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621" w:rsidRPr="00E939DD" w:rsidRDefault="00053621" w:rsidP="00053621">
      <w:pPr>
        <w:pStyle w:val="Default"/>
      </w:pPr>
      <w:r w:rsidRPr="000A01D8">
        <w:rPr>
          <w:b/>
        </w:rPr>
        <w:t xml:space="preserve">Supplementary table 2. Author’s judgements about study quality using the </w:t>
      </w:r>
      <w:r w:rsidRPr="000A01D8">
        <w:rPr>
          <w:b/>
          <w:bCs/>
        </w:rPr>
        <w:t xml:space="preserve">adapted Ottawa-Newcastle Risk of Bias Assessment </w:t>
      </w:r>
      <w:r>
        <w:rPr>
          <w:b/>
          <w:bCs/>
        </w:rPr>
        <w:t>tool</w:t>
      </w:r>
      <w:r w:rsidRPr="00E939DD">
        <w:rPr>
          <w:b/>
          <w:bCs/>
        </w:rPr>
        <w:t xml:space="preserve"> </w:t>
      </w:r>
    </w:p>
    <w:tbl>
      <w:tblPr>
        <w:tblpPr w:leftFromText="180" w:rightFromText="180" w:vertAnchor="text" w:horzAnchor="margin" w:tblpX="-386" w:tblpY="311"/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850"/>
        <w:gridCol w:w="851"/>
        <w:gridCol w:w="992"/>
        <w:gridCol w:w="992"/>
        <w:gridCol w:w="993"/>
        <w:gridCol w:w="850"/>
        <w:gridCol w:w="992"/>
        <w:gridCol w:w="1134"/>
        <w:gridCol w:w="993"/>
        <w:gridCol w:w="1275"/>
        <w:gridCol w:w="1134"/>
        <w:gridCol w:w="1134"/>
      </w:tblGrid>
      <w:tr w:rsidR="00053621" w:rsidRPr="000A01D8" w:rsidTr="008F50AA">
        <w:tc>
          <w:tcPr>
            <w:tcW w:w="2660" w:type="dxa"/>
          </w:tcPr>
          <w:p w:rsidR="00053621" w:rsidRPr="000A01D8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053621" w:rsidRPr="000A01D8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Diprose WK (2019)</w:t>
            </w:r>
          </w:p>
        </w:tc>
        <w:tc>
          <w:tcPr>
            <w:tcW w:w="851" w:type="dxa"/>
          </w:tcPr>
          <w:p w:rsidR="00053621" w:rsidRPr="000A01D8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Jing J (2016)</w:t>
            </w:r>
          </w:p>
        </w:tc>
        <w:tc>
          <w:tcPr>
            <w:tcW w:w="992" w:type="dxa"/>
          </w:tcPr>
          <w:p w:rsidR="00053621" w:rsidRPr="000A01D8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Wang H (2018)</w:t>
            </w:r>
          </w:p>
        </w:tc>
        <w:tc>
          <w:tcPr>
            <w:tcW w:w="992" w:type="dxa"/>
          </w:tcPr>
          <w:p w:rsidR="00053621" w:rsidRPr="000A01D8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Zhang G (2018)</w:t>
            </w:r>
          </w:p>
        </w:tc>
        <w:tc>
          <w:tcPr>
            <w:tcW w:w="993" w:type="dxa"/>
          </w:tcPr>
          <w:p w:rsidR="00053621" w:rsidRPr="000A01D8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Yang CJ  (2017)</w:t>
            </w:r>
          </w:p>
        </w:tc>
        <w:tc>
          <w:tcPr>
            <w:tcW w:w="850" w:type="dxa"/>
          </w:tcPr>
          <w:p w:rsidR="00053621" w:rsidRPr="000A01D8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Wu S (2014)</w:t>
            </w:r>
          </w:p>
        </w:tc>
        <w:tc>
          <w:tcPr>
            <w:tcW w:w="992" w:type="dxa"/>
          </w:tcPr>
          <w:p w:rsidR="00053621" w:rsidRPr="000A01D8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attanzi S (2016)</w:t>
            </w:r>
          </w:p>
        </w:tc>
        <w:tc>
          <w:tcPr>
            <w:tcW w:w="1134" w:type="dxa"/>
          </w:tcPr>
          <w:p w:rsidR="00053621" w:rsidRPr="000A01D8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unanda T (2016)</w:t>
            </w:r>
          </w:p>
        </w:tc>
        <w:tc>
          <w:tcPr>
            <w:tcW w:w="993" w:type="dxa"/>
          </w:tcPr>
          <w:p w:rsidR="00053621" w:rsidRPr="000A01D8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hoi KH (2018)</w:t>
            </w:r>
          </w:p>
        </w:tc>
        <w:tc>
          <w:tcPr>
            <w:tcW w:w="1275" w:type="dxa"/>
          </w:tcPr>
          <w:p w:rsidR="00053621" w:rsidRPr="000A01D8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jalmarsson C (2014)</w:t>
            </w:r>
          </w:p>
        </w:tc>
        <w:tc>
          <w:tcPr>
            <w:tcW w:w="1134" w:type="dxa"/>
          </w:tcPr>
          <w:p w:rsidR="00053621" w:rsidRPr="000A01D8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Kamouchi M (2011)</w:t>
            </w:r>
          </w:p>
        </w:tc>
        <w:tc>
          <w:tcPr>
            <w:tcW w:w="1134" w:type="dxa"/>
          </w:tcPr>
          <w:p w:rsidR="00053621" w:rsidRDefault="00053621" w:rsidP="008F50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occo A (2013)</w:t>
            </w:r>
          </w:p>
        </w:tc>
      </w:tr>
      <w:tr w:rsidR="00053621" w:rsidRPr="000A01D8" w:rsidTr="008F50AA">
        <w:trPr>
          <w:trHeight w:val="326"/>
        </w:trPr>
        <w:tc>
          <w:tcPr>
            <w:tcW w:w="2660" w:type="dxa"/>
          </w:tcPr>
          <w:p w:rsidR="00053621" w:rsidRPr="000A01D8" w:rsidRDefault="00053621" w:rsidP="008F50A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Representativeness/appropriateness of participant selection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Random or consecutive recruitment=Y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Convenience sample=N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t reported or unclear 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5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Y</w:t>
            </w:r>
          </w:p>
        </w:tc>
      </w:tr>
      <w:tr w:rsidR="00053621" w:rsidRPr="000A01D8" w:rsidTr="008F50AA">
        <w:tc>
          <w:tcPr>
            <w:tcW w:w="2660" w:type="dxa"/>
          </w:tcPr>
          <w:p w:rsidR="00053621" w:rsidRPr="000A01D8" w:rsidRDefault="00053621" w:rsidP="008F50A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Control for baseline differences in cohorts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Similarity of groups at baseline or adjustment in analyses=Y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attempt to control or adjust=N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t reported=NR 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5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Y</w:t>
            </w:r>
          </w:p>
        </w:tc>
      </w:tr>
      <w:tr w:rsidR="00053621" w:rsidRPr="000A01D8" w:rsidTr="008F50AA">
        <w:tc>
          <w:tcPr>
            <w:tcW w:w="2660" w:type="dxa"/>
          </w:tcPr>
          <w:p w:rsidR="00053621" w:rsidRPr="000A01D8" w:rsidRDefault="00053621" w:rsidP="008F50A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Loss to follow-up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Explanation provided for loss of participants and/or intention to treat=Y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explanation =N 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Y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5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Y</w:t>
            </w:r>
          </w:p>
        </w:tc>
      </w:tr>
      <w:tr w:rsidR="00053621" w:rsidRPr="000A01D8" w:rsidTr="008F50AA">
        <w:tc>
          <w:tcPr>
            <w:tcW w:w="2660" w:type="dxa"/>
          </w:tcPr>
          <w:p w:rsidR="00053621" w:rsidRPr="000A01D8" w:rsidRDefault="00053621" w:rsidP="008F50A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Masking of exposure to outcomes assessor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escription of masking=Y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5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Y</w:t>
            </w:r>
          </w:p>
        </w:tc>
      </w:tr>
      <w:tr w:rsidR="00053621" w:rsidRPr="000A01D8" w:rsidTr="008F50AA">
        <w:tc>
          <w:tcPr>
            <w:tcW w:w="2660" w:type="dxa"/>
          </w:tcPr>
          <w:p w:rsidR="00053621" w:rsidRPr="000A01D8" w:rsidRDefault="00053621" w:rsidP="008F50A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Ascertainment of condition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escription of ascertainment/diagnostic criteria=Y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description or patient self-report=N 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5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Y</w:t>
            </w:r>
          </w:p>
        </w:tc>
      </w:tr>
      <w:tr w:rsidR="00053621" w:rsidRPr="000A01D8" w:rsidTr="008F50AA">
        <w:trPr>
          <w:trHeight w:val="866"/>
        </w:trPr>
        <w:tc>
          <w:tcPr>
            <w:tcW w:w="2660" w:type="dxa"/>
          </w:tcPr>
          <w:p w:rsidR="00053621" w:rsidRPr="000A01D8" w:rsidRDefault="00053621" w:rsidP="008F50A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ocumentation of other treatment modalities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ocumentation=Y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documentation=N 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5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N</w:t>
            </w:r>
          </w:p>
        </w:tc>
      </w:tr>
      <w:tr w:rsidR="00053621" w:rsidRPr="000A01D8" w:rsidTr="008F50AA">
        <w:tc>
          <w:tcPr>
            <w:tcW w:w="2660" w:type="dxa"/>
          </w:tcPr>
          <w:p w:rsidR="00053621" w:rsidRPr="000A01D8" w:rsidRDefault="00053621" w:rsidP="008F50A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Extent to which valid outcomes are described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Adequate description of outcome=Y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lastRenderedPageBreak/>
              <w:t xml:space="preserve">Insufficient detail regarding outcome or follow-up time=N 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lastRenderedPageBreak/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5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Y</w:t>
            </w:r>
          </w:p>
        </w:tc>
      </w:tr>
      <w:tr w:rsidR="00053621" w:rsidRPr="000A01D8" w:rsidTr="008F50AA">
        <w:tc>
          <w:tcPr>
            <w:tcW w:w="2660" w:type="dxa"/>
          </w:tcPr>
          <w:p w:rsidR="00053621" w:rsidRPr="000A01D8" w:rsidRDefault="00053621" w:rsidP="008F50A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lastRenderedPageBreak/>
              <w:t xml:space="preserve">Prespecification of harms, mode of harms collection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escription of a list of harms assessed or monitoring=Y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No such description or passive harms collection=N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adverse events reported=NA </w:t>
            </w:r>
          </w:p>
          <w:p w:rsidR="00053621" w:rsidRPr="000A01D8" w:rsidRDefault="00053621" w:rsidP="008F50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N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N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5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N</w:t>
            </w:r>
          </w:p>
        </w:tc>
      </w:tr>
      <w:tr w:rsidR="00053621" w:rsidRPr="000A01D8" w:rsidTr="008F50AA">
        <w:tc>
          <w:tcPr>
            <w:tcW w:w="2660" w:type="dxa"/>
          </w:tcPr>
          <w:p w:rsidR="00053621" w:rsidRPr="000A01D8" w:rsidRDefault="00053621" w:rsidP="008F50A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Financial Conflict of interest (COI)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Funding source reported=Y </w:t>
            </w:r>
          </w:p>
          <w:p w:rsidR="00053621" w:rsidRPr="000A01D8" w:rsidRDefault="00053621" w:rsidP="008F50AA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Funding source not reported=N 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N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5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N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N</w:t>
            </w:r>
          </w:p>
        </w:tc>
      </w:tr>
    </w:tbl>
    <w:p w:rsidR="00053621" w:rsidRDefault="00053621" w:rsidP="00053621">
      <w:pPr>
        <w:rPr>
          <w:rFonts w:ascii="Times New Roman" w:hAnsi="Times New Roman"/>
          <w:sz w:val="24"/>
          <w:szCs w:val="24"/>
        </w:rPr>
      </w:pPr>
    </w:p>
    <w:p w:rsidR="00053621" w:rsidRDefault="00053621" w:rsidP="00053621">
      <w:pPr>
        <w:rPr>
          <w:rFonts w:ascii="Times New Roman" w:hAnsi="Times New Roman"/>
          <w:sz w:val="24"/>
          <w:szCs w:val="24"/>
        </w:rPr>
      </w:pPr>
    </w:p>
    <w:p w:rsidR="00053621" w:rsidRDefault="00053621" w:rsidP="00053621">
      <w:pPr>
        <w:rPr>
          <w:rFonts w:ascii="Times New Roman" w:hAnsi="Times New Roman"/>
          <w:sz w:val="24"/>
          <w:szCs w:val="24"/>
        </w:rPr>
      </w:pPr>
    </w:p>
    <w:p w:rsidR="00053621" w:rsidRDefault="00053621" w:rsidP="00053621">
      <w:pPr>
        <w:rPr>
          <w:rFonts w:ascii="Times New Roman" w:hAnsi="Times New Roman"/>
          <w:sz w:val="24"/>
          <w:szCs w:val="24"/>
        </w:rPr>
      </w:pPr>
    </w:p>
    <w:p w:rsidR="00053621" w:rsidRDefault="00053621" w:rsidP="00053621">
      <w:pPr>
        <w:rPr>
          <w:rFonts w:ascii="Times New Roman" w:hAnsi="Times New Roman"/>
          <w:sz w:val="24"/>
          <w:szCs w:val="24"/>
        </w:rPr>
      </w:pPr>
    </w:p>
    <w:p w:rsidR="00053621" w:rsidRDefault="00053621" w:rsidP="00053621">
      <w:pPr>
        <w:rPr>
          <w:rFonts w:ascii="Times New Roman" w:hAnsi="Times New Roman"/>
          <w:sz w:val="24"/>
          <w:szCs w:val="24"/>
        </w:rPr>
      </w:pPr>
    </w:p>
    <w:p w:rsidR="00053621" w:rsidRPr="00E939DD" w:rsidRDefault="00053621" w:rsidP="00053621">
      <w:pPr>
        <w:pStyle w:val="Default"/>
      </w:pPr>
      <w:r w:rsidRPr="000A01D8">
        <w:rPr>
          <w:b/>
        </w:rPr>
        <w:t>Supplementary table 2</w:t>
      </w:r>
      <w:r>
        <w:rPr>
          <w:b/>
        </w:rPr>
        <w:t xml:space="preserve"> continued</w:t>
      </w:r>
      <w:r w:rsidRPr="000A01D8">
        <w:rPr>
          <w:b/>
        </w:rPr>
        <w:t xml:space="preserve">. Author’s judgements about study quality using the </w:t>
      </w:r>
      <w:r w:rsidRPr="000A01D8">
        <w:rPr>
          <w:b/>
          <w:bCs/>
        </w:rPr>
        <w:t xml:space="preserve">adapted Ottawa-Newcastle Risk of Bias Assessment </w:t>
      </w:r>
      <w:r>
        <w:rPr>
          <w:b/>
          <w:bCs/>
        </w:rPr>
        <w:t>tool</w:t>
      </w:r>
      <w:r w:rsidRPr="00E939DD">
        <w:rPr>
          <w:b/>
          <w:bCs/>
        </w:rPr>
        <w:t xml:space="preserve"> </w:t>
      </w:r>
    </w:p>
    <w:tbl>
      <w:tblPr>
        <w:tblpPr w:leftFromText="180" w:rightFromText="180" w:vertAnchor="text" w:horzAnchor="margin" w:tblpX="-386" w:tblpY="311"/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134"/>
        <w:gridCol w:w="851"/>
        <w:gridCol w:w="992"/>
        <w:gridCol w:w="1134"/>
        <w:gridCol w:w="992"/>
        <w:gridCol w:w="1276"/>
        <w:gridCol w:w="1134"/>
        <w:gridCol w:w="1276"/>
        <w:gridCol w:w="1134"/>
      </w:tblGrid>
      <w:tr w:rsidR="00053621" w:rsidRPr="00360E7F" w:rsidTr="008F50AA">
        <w:tc>
          <w:tcPr>
            <w:tcW w:w="2660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Masrur S (2015)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Gao Y (2016)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Lei C (2014)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Kang K (2019)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Dandapat S (2019)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Koga M (2015)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Zhang X  (2018)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Zhang G (2015)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Liu H (2019)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Wang Q (2020)</w:t>
            </w:r>
          </w:p>
        </w:tc>
      </w:tr>
      <w:tr w:rsidR="00053621" w:rsidRPr="00360E7F" w:rsidTr="008F50AA">
        <w:trPr>
          <w:trHeight w:val="326"/>
        </w:trPr>
        <w:tc>
          <w:tcPr>
            <w:tcW w:w="2660" w:type="dxa"/>
          </w:tcPr>
          <w:p w:rsidR="00053621" w:rsidRPr="00360E7F" w:rsidRDefault="00053621" w:rsidP="008F50AA">
            <w:pPr>
              <w:pStyle w:val="Default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Representativeness/appropriateness of participant selection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Random or consecutive recruitment=Y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Convenience sample=N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Not reported or unclear </w:t>
            </w:r>
          </w:p>
        </w:tc>
        <w:tc>
          <w:tcPr>
            <w:tcW w:w="1559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</w:tr>
      <w:tr w:rsidR="00053621" w:rsidRPr="00360E7F" w:rsidTr="008F50AA">
        <w:tc>
          <w:tcPr>
            <w:tcW w:w="2660" w:type="dxa"/>
          </w:tcPr>
          <w:p w:rsidR="00053621" w:rsidRPr="00360E7F" w:rsidRDefault="00053621" w:rsidP="008F50AA">
            <w:pPr>
              <w:pStyle w:val="Default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Control for baseline differences in cohorts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lastRenderedPageBreak/>
              <w:t xml:space="preserve">Similarity of groups at baseline or adjustment in analyses=Y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No attempt to control or adjust=N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Not reported=NR </w:t>
            </w:r>
          </w:p>
        </w:tc>
        <w:tc>
          <w:tcPr>
            <w:tcW w:w="1559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lastRenderedPageBreak/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bCs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bCs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</w:tr>
      <w:tr w:rsidR="00053621" w:rsidRPr="00360E7F" w:rsidTr="008F50AA">
        <w:tc>
          <w:tcPr>
            <w:tcW w:w="2660" w:type="dxa"/>
          </w:tcPr>
          <w:p w:rsidR="00053621" w:rsidRPr="00360E7F" w:rsidRDefault="00053621" w:rsidP="008F50AA">
            <w:pPr>
              <w:pStyle w:val="Default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lastRenderedPageBreak/>
              <w:t>Loss to follow-up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Explanation provided for loss of participants and/or intention to treat=Y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No explanation =N </w:t>
            </w:r>
          </w:p>
        </w:tc>
        <w:tc>
          <w:tcPr>
            <w:tcW w:w="1559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bCs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</w:tr>
      <w:tr w:rsidR="00053621" w:rsidRPr="00360E7F" w:rsidTr="008F50AA">
        <w:tc>
          <w:tcPr>
            <w:tcW w:w="2660" w:type="dxa"/>
          </w:tcPr>
          <w:p w:rsidR="00053621" w:rsidRPr="00360E7F" w:rsidRDefault="00053621" w:rsidP="008F50AA">
            <w:pPr>
              <w:pStyle w:val="Default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Masking of exposure to outcomes assessor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Description of masking=Y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1559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</w:tr>
      <w:tr w:rsidR="00053621" w:rsidRPr="00360E7F" w:rsidTr="008F50AA">
        <w:tc>
          <w:tcPr>
            <w:tcW w:w="2660" w:type="dxa"/>
          </w:tcPr>
          <w:p w:rsidR="00053621" w:rsidRPr="00360E7F" w:rsidRDefault="00053621" w:rsidP="008F50AA">
            <w:pPr>
              <w:pStyle w:val="Default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Ascertainment of condition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Description of ascertainment/diagnostic criteria=Y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No description or patient self-report=N </w:t>
            </w:r>
          </w:p>
        </w:tc>
        <w:tc>
          <w:tcPr>
            <w:tcW w:w="1559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bCs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bCs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bCs/>
              </w:rPr>
              <w:t>Y</w:t>
            </w:r>
          </w:p>
        </w:tc>
      </w:tr>
      <w:tr w:rsidR="00053621" w:rsidRPr="00360E7F" w:rsidTr="008F50AA">
        <w:trPr>
          <w:trHeight w:val="866"/>
        </w:trPr>
        <w:tc>
          <w:tcPr>
            <w:tcW w:w="2660" w:type="dxa"/>
          </w:tcPr>
          <w:p w:rsidR="00053621" w:rsidRPr="00360E7F" w:rsidRDefault="00053621" w:rsidP="008F50AA">
            <w:pPr>
              <w:pStyle w:val="Default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Documentation of other treatment modalities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Documentation=Y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No documentation=N </w:t>
            </w:r>
          </w:p>
        </w:tc>
        <w:tc>
          <w:tcPr>
            <w:tcW w:w="1559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</w:tr>
      <w:tr w:rsidR="00053621" w:rsidRPr="00360E7F" w:rsidTr="008F50AA">
        <w:tc>
          <w:tcPr>
            <w:tcW w:w="2660" w:type="dxa"/>
          </w:tcPr>
          <w:p w:rsidR="00053621" w:rsidRPr="00360E7F" w:rsidRDefault="00053621" w:rsidP="008F50AA">
            <w:pPr>
              <w:pStyle w:val="Default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Extent to which valid outcomes are described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Adequate description of outcome=Y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Insufficient detail regarding outcome or follow-up time=N </w:t>
            </w:r>
          </w:p>
        </w:tc>
        <w:tc>
          <w:tcPr>
            <w:tcW w:w="1559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bCs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bCs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</w:tr>
      <w:tr w:rsidR="00053621" w:rsidRPr="00360E7F" w:rsidTr="008F50AA">
        <w:tc>
          <w:tcPr>
            <w:tcW w:w="2660" w:type="dxa"/>
          </w:tcPr>
          <w:p w:rsidR="00053621" w:rsidRPr="00360E7F" w:rsidRDefault="00053621" w:rsidP="008F50AA">
            <w:pPr>
              <w:pStyle w:val="Default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Prespecification of harms, mode of harms collection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Description of a list of harms assessed or monitoring=Y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No such description or passive harms collection=N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No adverse events reported=NA </w:t>
            </w:r>
          </w:p>
          <w:p w:rsidR="00053621" w:rsidRPr="00360E7F" w:rsidRDefault="00053621" w:rsidP="008F50AA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bCs/>
              </w:rPr>
              <w:t>N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</w:tr>
      <w:tr w:rsidR="00053621" w:rsidRPr="00360E7F" w:rsidTr="008F50AA">
        <w:tc>
          <w:tcPr>
            <w:tcW w:w="2660" w:type="dxa"/>
          </w:tcPr>
          <w:p w:rsidR="00053621" w:rsidRPr="00360E7F" w:rsidRDefault="00053621" w:rsidP="008F50AA">
            <w:pPr>
              <w:pStyle w:val="Default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Financial Conflict of interest (COI)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 xml:space="preserve">Funding source reported=Y </w:t>
            </w:r>
          </w:p>
          <w:p w:rsidR="00053621" w:rsidRPr="00360E7F" w:rsidRDefault="00053621" w:rsidP="008F50AA">
            <w:pPr>
              <w:pStyle w:val="Default"/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lastRenderedPageBreak/>
              <w:t xml:space="preserve">Funding source not reported=N </w:t>
            </w:r>
          </w:p>
        </w:tc>
        <w:tc>
          <w:tcPr>
            <w:tcW w:w="1559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lastRenderedPageBreak/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bCs/>
              </w:rPr>
              <w:t>N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053621" w:rsidRPr="00360E7F" w:rsidRDefault="00053621" w:rsidP="008F5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60E7F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</w:tr>
    </w:tbl>
    <w:p w:rsidR="00053621" w:rsidRDefault="00053621" w:rsidP="00053621">
      <w:pPr>
        <w:rPr>
          <w:rFonts w:ascii="Times New Roman" w:hAnsi="Times New Roman"/>
          <w:sz w:val="24"/>
          <w:szCs w:val="24"/>
        </w:rPr>
      </w:pPr>
    </w:p>
    <w:p w:rsidR="00EA637B" w:rsidRDefault="00EA637B">
      <w:bookmarkStart w:id="0" w:name="_GoBack"/>
      <w:bookmarkEnd w:id="0"/>
    </w:p>
    <w:sectPr w:rsidR="00EA637B" w:rsidSect="0005362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3F15" w:rsidRDefault="005C3F15" w:rsidP="00053621">
      <w:pPr>
        <w:spacing w:after="0" w:line="240" w:lineRule="auto"/>
      </w:pPr>
      <w:r>
        <w:separator/>
      </w:r>
    </w:p>
  </w:endnote>
  <w:endnote w:type="continuationSeparator" w:id="0">
    <w:p w:rsidR="005C3F15" w:rsidRDefault="005C3F15" w:rsidP="000536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3F15" w:rsidRDefault="005C3F15" w:rsidP="00053621">
      <w:pPr>
        <w:spacing w:after="0" w:line="240" w:lineRule="auto"/>
      </w:pPr>
      <w:r>
        <w:separator/>
      </w:r>
    </w:p>
  </w:footnote>
  <w:footnote w:type="continuationSeparator" w:id="0">
    <w:p w:rsidR="005C3F15" w:rsidRDefault="005C3F15" w:rsidP="000536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70B"/>
    <w:rsid w:val="00053621"/>
    <w:rsid w:val="005C3F15"/>
    <w:rsid w:val="0082570B"/>
    <w:rsid w:val="00EA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8410CB-ABCF-4B96-872F-7A1584241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6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53621"/>
  </w:style>
  <w:style w:type="paragraph" w:styleId="a5">
    <w:name w:val="footer"/>
    <w:basedOn w:val="a"/>
    <w:link w:val="a6"/>
    <w:uiPriority w:val="99"/>
    <w:unhideWhenUsed/>
    <w:rsid w:val="000536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53621"/>
  </w:style>
  <w:style w:type="paragraph" w:customStyle="1" w:styleId="Default">
    <w:name w:val="Default"/>
    <w:rsid w:val="0005362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12-15T22:54:00Z</dcterms:created>
  <dcterms:modified xsi:type="dcterms:W3CDTF">2020-12-15T22:54:00Z</dcterms:modified>
</cp:coreProperties>
</file>